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BA3C" w14:textId="021EFD91" w:rsidR="002609E9" w:rsidRPr="00736074" w:rsidRDefault="00856BA0" w:rsidP="002609E9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36074">
        <w:rPr>
          <w:rFonts w:ascii="Times New Roman" w:hAnsi="Times New Roman" w:cs="Times New Roman"/>
          <w:b/>
          <w:bCs/>
          <w:color w:val="000000"/>
          <w:spacing w:val="15"/>
          <w:sz w:val="28"/>
          <w:szCs w:val="28"/>
        </w:rPr>
        <w:t>SUPPLEMENTAL MATERIAL</w:t>
      </w:r>
    </w:p>
    <w:p w14:paraId="5E48E465" w14:textId="77777777" w:rsidR="009801BF" w:rsidRPr="00736074" w:rsidRDefault="009801BF" w:rsidP="002609E9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1C2824" w14:textId="5D87D849" w:rsidR="009801BF" w:rsidRPr="00736074" w:rsidRDefault="009801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36074">
        <w:rPr>
          <w:rFonts w:ascii="Times New Roman" w:hAnsi="Times New Roman" w:cs="Times New Roman"/>
          <w:sz w:val="20"/>
          <w:szCs w:val="20"/>
        </w:rPr>
        <w:t xml:space="preserve">Gong BX, Li Y, Guo YS et al. Prognostic value of pulmonary artery to ascending </w:t>
      </w:r>
      <w:r w:rsidR="00812573" w:rsidRPr="00736074">
        <w:rPr>
          <w:rFonts w:ascii="Times New Roman" w:hAnsi="Times New Roman" w:cs="Times New Roman"/>
          <w:sz w:val="20"/>
          <w:szCs w:val="20"/>
        </w:rPr>
        <w:t>aorta</w:t>
      </w:r>
      <w:r w:rsidRPr="00736074">
        <w:rPr>
          <w:rFonts w:ascii="Times New Roman" w:hAnsi="Times New Roman" w:cs="Times New Roman"/>
          <w:sz w:val="20"/>
          <w:szCs w:val="20"/>
        </w:rPr>
        <w:t xml:space="preserve"> diameter ratio in NSCLC patients treated with immune checkpoint inhibitors.</w:t>
      </w:r>
    </w:p>
    <w:p w14:paraId="554F9C45" w14:textId="73B41D66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BCDC669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74F8753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626382A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D752763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33B1F5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38CA7C1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710E9E8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C266D8D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2B3D1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CCBA56C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58D46B9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A83E83D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24697C8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742B5F9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6FFB44D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F911FB8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15D3BAE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57791B5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4E68569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8DC0C75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5C9C236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820DBD6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89C68B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0DD5179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1E5B60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365CF7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4099C5F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D749054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B6894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493886F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6346E88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B08F288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A3E352A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FC2CD7B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D31F57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1A66981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A0A02A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637E3" w14:textId="77777777" w:rsidR="009801BF" w:rsidRPr="00736074" w:rsidRDefault="009801B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6DF73A6" w14:textId="1AD86AA1" w:rsidR="002D00FA" w:rsidRPr="00736074" w:rsidRDefault="002D00FA" w:rsidP="002D00FA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0" w:name="_Hlk145707739"/>
      <w:r w:rsidRPr="007360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9801BF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1</w:t>
      </w:r>
      <w:bookmarkEnd w:id="0"/>
      <w:r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 xml:space="preserve">. Baseline </w:t>
      </w:r>
      <w:r w:rsidR="00C25F7F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c</w:t>
      </w:r>
      <w:r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 xml:space="preserve">haracteristics </w:t>
      </w:r>
      <w:r w:rsidR="00C25F7F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b</w:t>
      </w:r>
      <w:r w:rsidR="009161AD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 xml:space="preserve">etween the </w:t>
      </w:r>
      <w:r w:rsidR="00C25F7F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p</w:t>
      </w:r>
      <w:r w:rsidR="009161AD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 xml:space="preserve">atients with and without ICI </w:t>
      </w:r>
      <w:r w:rsidR="00C25F7F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t</w:t>
      </w:r>
      <w:r w:rsidR="00DA162E" w:rsidRPr="0073607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reatment</w:t>
      </w:r>
    </w:p>
    <w:tbl>
      <w:tblPr>
        <w:tblStyle w:val="a3"/>
        <w:tblW w:w="4971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751"/>
        <w:gridCol w:w="2122"/>
        <w:gridCol w:w="969"/>
      </w:tblGrid>
      <w:tr w:rsidR="009161AD" w:rsidRPr="00736074" w14:paraId="10F6F74F" w14:textId="77777777" w:rsidTr="00A47142">
        <w:trPr>
          <w:trHeight w:val="227"/>
          <w:tblHeader/>
        </w:trPr>
        <w:tc>
          <w:tcPr>
            <w:tcW w:w="20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1EDF04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" w:name="_Hlk136899257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10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5E71F3" w14:textId="2F6CC84D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I </w:t>
            </w:r>
            <w:r w:rsidR="00DA162E"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8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46346C" w14:textId="7597E9A9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ICI </w:t>
            </w:r>
            <w:r w:rsidR="00DA162E"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8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55CF1A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36074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</w:p>
        </w:tc>
      </w:tr>
      <w:tr w:rsidR="009161AD" w:rsidRPr="00736074" w14:paraId="15496152" w14:textId="77777777" w:rsidTr="00A47142">
        <w:trPr>
          <w:trHeight w:val="57"/>
        </w:trPr>
        <w:tc>
          <w:tcPr>
            <w:tcW w:w="2066" w:type="pct"/>
            <w:tcBorders>
              <w:top w:val="single" w:sz="6" w:space="0" w:color="auto"/>
            </w:tcBorders>
          </w:tcPr>
          <w:p w14:paraId="6D7A4386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061" w:type="pct"/>
            <w:tcBorders>
              <w:top w:val="single" w:sz="6" w:space="0" w:color="auto"/>
            </w:tcBorders>
          </w:tcPr>
          <w:p w14:paraId="067D63DE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  <w:tcBorders>
              <w:top w:val="single" w:sz="6" w:space="0" w:color="auto"/>
            </w:tcBorders>
          </w:tcPr>
          <w:p w14:paraId="136CFC9D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6" w:space="0" w:color="auto"/>
            </w:tcBorders>
          </w:tcPr>
          <w:p w14:paraId="5723D904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06B600EF" w14:textId="77777777" w:rsidTr="00A47142">
        <w:trPr>
          <w:trHeight w:val="283"/>
        </w:trPr>
        <w:tc>
          <w:tcPr>
            <w:tcW w:w="2066" w:type="pct"/>
          </w:tcPr>
          <w:p w14:paraId="3B274BB9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1061" w:type="pct"/>
          </w:tcPr>
          <w:p w14:paraId="6D90D63D" w14:textId="6EBD01FA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6" w:type="pct"/>
          </w:tcPr>
          <w:p w14:paraId="6877E0C9" w14:textId="220C0184" w:rsidR="009161AD" w:rsidRPr="00736074" w:rsidRDefault="008C7DA4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587" w:type="pct"/>
          </w:tcPr>
          <w:p w14:paraId="59F77E52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4C00C2F5" w14:textId="77777777" w:rsidTr="00A47142">
        <w:trPr>
          <w:trHeight w:val="57"/>
        </w:trPr>
        <w:tc>
          <w:tcPr>
            <w:tcW w:w="2066" w:type="pct"/>
          </w:tcPr>
          <w:p w14:paraId="0F4E8EF1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r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061" w:type="pct"/>
          </w:tcPr>
          <w:p w14:paraId="53CE7D48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33A902CE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75DD75E5" w14:textId="0F056E4B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161AD" w:rsidRPr="00736074" w14:paraId="3E9DE927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54441914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1" w:type="pct"/>
          </w:tcPr>
          <w:p w14:paraId="5382F991" w14:textId="49F65D49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87.5%)</w:t>
            </w:r>
          </w:p>
        </w:tc>
        <w:tc>
          <w:tcPr>
            <w:tcW w:w="1286" w:type="pct"/>
          </w:tcPr>
          <w:p w14:paraId="62AD1FB1" w14:textId="6953B3A4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 (72.0%)</w:t>
            </w:r>
          </w:p>
        </w:tc>
        <w:tc>
          <w:tcPr>
            <w:tcW w:w="587" w:type="pct"/>
          </w:tcPr>
          <w:p w14:paraId="26A5B859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0831A28D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4B064732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61" w:type="pct"/>
          </w:tcPr>
          <w:p w14:paraId="4AE634B0" w14:textId="7F2C16CA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2.5%)</w:t>
            </w:r>
          </w:p>
        </w:tc>
        <w:tc>
          <w:tcPr>
            <w:tcW w:w="1286" w:type="pct"/>
          </w:tcPr>
          <w:p w14:paraId="7C801083" w14:textId="11269A05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28.0%)</w:t>
            </w:r>
          </w:p>
        </w:tc>
        <w:tc>
          <w:tcPr>
            <w:tcW w:w="587" w:type="pct"/>
          </w:tcPr>
          <w:p w14:paraId="580663DB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2CFC0516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7335B477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No. (%)</w:t>
            </w:r>
          </w:p>
        </w:tc>
        <w:tc>
          <w:tcPr>
            <w:tcW w:w="1061" w:type="pct"/>
          </w:tcPr>
          <w:p w14:paraId="6E5930BD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6EAFB812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66357CA7" w14:textId="5896540A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9161AD" w:rsidRPr="00736074" w14:paraId="09A71AAC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5B5BDE7A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1061" w:type="pct"/>
          </w:tcPr>
          <w:p w14:paraId="6E72E514" w14:textId="7AE92F31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54.4%)</w:t>
            </w:r>
          </w:p>
        </w:tc>
        <w:tc>
          <w:tcPr>
            <w:tcW w:w="1286" w:type="pct"/>
          </w:tcPr>
          <w:p w14:paraId="48CB2CA5" w14:textId="73A7524F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5.0%)</w:t>
            </w:r>
          </w:p>
        </w:tc>
        <w:tc>
          <w:tcPr>
            <w:tcW w:w="587" w:type="pct"/>
          </w:tcPr>
          <w:p w14:paraId="357CA3DD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0670BC53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6AB6F39A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061" w:type="pct"/>
          </w:tcPr>
          <w:p w14:paraId="07AC40DA" w14:textId="3CE01096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45.6%)</w:t>
            </w:r>
          </w:p>
        </w:tc>
        <w:tc>
          <w:tcPr>
            <w:tcW w:w="1286" w:type="pct"/>
          </w:tcPr>
          <w:p w14:paraId="76409FDE" w14:textId="25923EDF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5.0%)</w:t>
            </w:r>
          </w:p>
        </w:tc>
        <w:tc>
          <w:tcPr>
            <w:tcW w:w="587" w:type="pct"/>
          </w:tcPr>
          <w:p w14:paraId="2841FC17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21FB9A1A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DF577F2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dy mass index (kg/m2), n (%)</w:t>
            </w:r>
          </w:p>
        </w:tc>
        <w:tc>
          <w:tcPr>
            <w:tcW w:w="1061" w:type="pct"/>
          </w:tcPr>
          <w:p w14:paraId="3D0756CE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D99F925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76F7F840" w14:textId="2EAD6982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9161AD" w:rsidRPr="00736074" w14:paraId="5077C5CC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4C538BD2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061" w:type="pct"/>
          </w:tcPr>
          <w:p w14:paraId="3C27CFDB" w14:textId="1517F7B2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9 (81.4%)</w:t>
            </w:r>
          </w:p>
        </w:tc>
        <w:tc>
          <w:tcPr>
            <w:tcW w:w="1286" w:type="pct"/>
          </w:tcPr>
          <w:p w14:paraId="5E5DD2DB" w14:textId="5EDA450A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74.0%)</w:t>
            </w:r>
          </w:p>
        </w:tc>
        <w:tc>
          <w:tcPr>
            <w:tcW w:w="587" w:type="pct"/>
          </w:tcPr>
          <w:p w14:paraId="506F14A4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70D6F69E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1DEC045E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61" w:type="pct"/>
          </w:tcPr>
          <w:p w14:paraId="02705B26" w14:textId="1C9D982E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18.6%)</w:t>
            </w:r>
          </w:p>
        </w:tc>
        <w:tc>
          <w:tcPr>
            <w:tcW w:w="1286" w:type="pct"/>
          </w:tcPr>
          <w:p w14:paraId="2B6581D8" w14:textId="2D0CD0E7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6.0%)</w:t>
            </w:r>
          </w:p>
        </w:tc>
        <w:tc>
          <w:tcPr>
            <w:tcW w:w="587" w:type="pct"/>
          </w:tcPr>
          <w:p w14:paraId="7033086B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563C0EB0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01BFEE15" w14:textId="27118354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D/</w:t>
            </w:r>
            <w:proofErr w:type="spellStart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oD</w:t>
            </w:r>
            <w:proofErr w:type="spellEnd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atio, m</w:t>
            </w:r>
            <w:r w:rsidR="00C96EF0"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ian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96EF0"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QR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1" w:type="pct"/>
          </w:tcPr>
          <w:p w14:paraId="3B1D57A6" w14:textId="15022CA7" w:rsidR="009161AD" w:rsidRPr="00736074" w:rsidRDefault="008E0CD2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145708011"/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 (0.69, 0.82)</w:t>
            </w:r>
            <w:bookmarkEnd w:id="2"/>
          </w:p>
        </w:tc>
        <w:tc>
          <w:tcPr>
            <w:tcW w:w="1286" w:type="pct"/>
          </w:tcPr>
          <w:p w14:paraId="6FB841BD" w14:textId="370DE9FE" w:rsidR="009161AD" w:rsidRPr="00736074" w:rsidRDefault="008E0CD2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 (0.71, 0.82)</w:t>
            </w:r>
          </w:p>
        </w:tc>
        <w:tc>
          <w:tcPr>
            <w:tcW w:w="587" w:type="pct"/>
          </w:tcPr>
          <w:p w14:paraId="0ABED69D" w14:textId="14FA7B5F" w:rsidR="009161AD" w:rsidRPr="00736074" w:rsidRDefault="008E0CD2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1</w:t>
            </w:r>
          </w:p>
        </w:tc>
      </w:tr>
      <w:tr w:rsidR="009161AD" w:rsidRPr="00736074" w14:paraId="1FA89697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590C64FB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061" w:type="pct"/>
          </w:tcPr>
          <w:p w14:paraId="4B8AD25D" w14:textId="55C53071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9.5%)</w:t>
            </w:r>
          </w:p>
        </w:tc>
        <w:tc>
          <w:tcPr>
            <w:tcW w:w="1286" w:type="pct"/>
          </w:tcPr>
          <w:p w14:paraId="27B52A2E" w14:textId="374ED5C9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3.0%)</w:t>
            </w:r>
          </w:p>
        </w:tc>
        <w:tc>
          <w:tcPr>
            <w:tcW w:w="587" w:type="pct"/>
          </w:tcPr>
          <w:p w14:paraId="6C1FEBDE" w14:textId="55BCF2C1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9161AD" w:rsidRPr="00736074" w14:paraId="3B8C09FF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1A5EAE9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061" w:type="pct"/>
          </w:tcPr>
          <w:p w14:paraId="7531AE21" w14:textId="057ABC04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31.1%)</w:t>
            </w:r>
          </w:p>
        </w:tc>
        <w:tc>
          <w:tcPr>
            <w:tcW w:w="1286" w:type="pct"/>
          </w:tcPr>
          <w:p w14:paraId="0DF21EC1" w14:textId="36DE0C13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43.0%)</w:t>
            </w:r>
          </w:p>
        </w:tc>
        <w:tc>
          <w:tcPr>
            <w:tcW w:w="587" w:type="pct"/>
          </w:tcPr>
          <w:p w14:paraId="1C9281D8" w14:textId="51246D7D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9161AD" w:rsidRPr="00736074" w14:paraId="34123C45" w14:textId="77777777" w:rsidTr="00A47142">
        <w:trPr>
          <w:trHeight w:val="57"/>
        </w:trPr>
        <w:tc>
          <w:tcPr>
            <w:tcW w:w="2066" w:type="pct"/>
          </w:tcPr>
          <w:p w14:paraId="06683CE7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061" w:type="pct"/>
          </w:tcPr>
          <w:p w14:paraId="67F52569" w14:textId="56A60B32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1 (54.6%)</w:t>
            </w:r>
          </w:p>
        </w:tc>
        <w:tc>
          <w:tcPr>
            <w:tcW w:w="1286" w:type="pct"/>
          </w:tcPr>
          <w:p w14:paraId="42A90F87" w14:textId="091946AC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7.0%)</w:t>
            </w:r>
          </w:p>
        </w:tc>
        <w:tc>
          <w:tcPr>
            <w:tcW w:w="587" w:type="pct"/>
          </w:tcPr>
          <w:p w14:paraId="6AC57479" w14:textId="1EF91E8C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9161AD" w:rsidRPr="00736074" w14:paraId="48943C8D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3A9EF5B7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lipidemia, n (%)</w:t>
            </w:r>
          </w:p>
        </w:tc>
        <w:tc>
          <w:tcPr>
            <w:tcW w:w="1061" w:type="pct"/>
          </w:tcPr>
          <w:p w14:paraId="7F452E5D" w14:textId="704DBEDA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30.6%)</w:t>
            </w:r>
          </w:p>
        </w:tc>
        <w:tc>
          <w:tcPr>
            <w:tcW w:w="1286" w:type="pct"/>
          </w:tcPr>
          <w:p w14:paraId="1C10B187" w14:textId="1FE02E7F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4.0%)</w:t>
            </w:r>
          </w:p>
        </w:tc>
        <w:tc>
          <w:tcPr>
            <w:tcW w:w="587" w:type="pct"/>
          </w:tcPr>
          <w:p w14:paraId="477758BE" w14:textId="4CB711F7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9161AD" w:rsidRPr="00736074" w14:paraId="4D167841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79E3CAA8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 (g/L), mean (SD)</w:t>
            </w:r>
          </w:p>
        </w:tc>
        <w:tc>
          <w:tcPr>
            <w:tcW w:w="1061" w:type="pct"/>
          </w:tcPr>
          <w:p w14:paraId="32E27C47" w14:textId="2DBB0E49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14, 136)</w:t>
            </w:r>
          </w:p>
        </w:tc>
        <w:tc>
          <w:tcPr>
            <w:tcW w:w="1286" w:type="pct"/>
          </w:tcPr>
          <w:p w14:paraId="35C68357" w14:textId="6E55B1A4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13, 135)</w:t>
            </w:r>
          </w:p>
        </w:tc>
        <w:tc>
          <w:tcPr>
            <w:tcW w:w="587" w:type="pct"/>
          </w:tcPr>
          <w:p w14:paraId="1BA96864" w14:textId="78CBC108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9161AD" w:rsidRPr="00736074" w14:paraId="17D701EB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72102ABB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utrophil to lymphocyte ratio, n (%)</w:t>
            </w:r>
          </w:p>
        </w:tc>
        <w:tc>
          <w:tcPr>
            <w:tcW w:w="1061" w:type="pct"/>
          </w:tcPr>
          <w:p w14:paraId="71442EF5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FCA63EA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7267EC09" w14:textId="23807BE1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9161AD" w:rsidRPr="00736074" w14:paraId="717D2A2E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E715689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1061" w:type="pct"/>
            <w:vAlign w:val="center"/>
          </w:tcPr>
          <w:p w14:paraId="4D118828" w14:textId="068CA463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6.6%)</w:t>
            </w:r>
          </w:p>
        </w:tc>
        <w:tc>
          <w:tcPr>
            <w:tcW w:w="1286" w:type="pct"/>
            <w:vAlign w:val="center"/>
          </w:tcPr>
          <w:p w14:paraId="34A13DD3" w14:textId="1624511E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.0%)</w:t>
            </w:r>
          </w:p>
        </w:tc>
        <w:tc>
          <w:tcPr>
            <w:tcW w:w="587" w:type="pct"/>
          </w:tcPr>
          <w:p w14:paraId="28CD9295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630B6F38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69C80E8F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061" w:type="pct"/>
            <w:vAlign w:val="center"/>
          </w:tcPr>
          <w:p w14:paraId="3AE37ADC" w14:textId="22CFD54E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 (83.4%)</w:t>
            </w:r>
          </w:p>
        </w:tc>
        <w:tc>
          <w:tcPr>
            <w:tcW w:w="1286" w:type="pct"/>
            <w:vAlign w:val="center"/>
          </w:tcPr>
          <w:p w14:paraId="43ED2DE0" w14:textId="59962A45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85.0%)</w:t>
            </w:r>
          </w:p>
        </w:tc>
        <w:tc>
          <w:tcPr>
            <w:tcW w:w="587" w:type="pct"/>
          </w:tcPr>
          <w:p w14:paraId="7D05D00D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4C317A05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48B691C8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latelet to lymphocyte ratio, n (%)</w:t>
            </w:r>
          </w:p>
        </w:tc>
        <w:tc>
          <w:tcPr>
            <w:tcW w:w="1061" w:type="pct"/>
          </w:tcPr>
          <w:p w14:paraId="1F0388B7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65A08CE6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5B4A4B24" w14:textId="71EEAD29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9161AD" w:rsidRPr="00736074" w14:paraId="4B9A846E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122F8C5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50</w:t>
            </w:r>
          </w:p>
        </w:tc>
        <w:tc>
          <w:tcPr>
            <w:tcW w:w="1061" w:type="pct"/>
            <w:vAlign w:val="center"/>
          </w:tcPr>
          <w:p w14:paraId="55AE6712" w14:textId="6F94CDE6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36.7%)</w:t>
            </w:r>
          </w:p>
        </w:tc>
        <w:tc>
          <w:tcPr>
            <w:tcW w:w="1286" w:type="pct"/>
            <w:vAlign w:val="center"/>
          </w:tcPr>
          <w:p w14:paraId="1EB4FEA6" w14:textId="47295250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8.0%)</w:t>
            </w:r>
          </w:p>
        </w:tc>
        <w:tc>
          <w:tcPr>
            <w:tcW w:w="587" w:type="pct"/>
          </w:tcPr>
          <w:p w14:paraId="2099E95E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65026533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01D73C2B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50</w:t>
            </w:r>
          </w:p>
        </w:tc>
        <w:tc>
          <w:tcPr>
            <w:tcW w:w="1061" w:type="pct"/>
            <w:vAlign w:val="center"/>
          </w:tcPr>
          <w:p w14:paraId="392BE6AF" w14:textId="0BE3495E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63.3%)</w:t>
            </w:r>
          </w:p>
        </w:tc>
        <w:tc>
          <w:tcPr>
            <w:tcW w:w="1286" w:type="pct"/>
            <w:vAlign w:val="center"/>
          </w:tcPr>
          <w:p w14:paraId="643D8FBB" w14:textId="1DAF1ACD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62.0%)</w:t>
            </w:r>
          </w:p>
        </w:tc>
        <w:tc>
          <w:tcPr>
            <w:tcW w:w="587" w:type="pct"/>
          </w:tcPr>
          <w:p w14:paraId="28BFE6B5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2E40068A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7F13F41" w14:textId="4B5440FD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ype</w:t>
            </w:r>
            <w:r w:rsidR="003D5127"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f ICIs, n (%)</w:t>
            </w:r>
          </w:p>
        </w:tc>
        <w:tc>
          <w:tcPr>
            <w:tcW w:w="1061" w:type="pct"/>
          </w:tcPr>
          <w:p w14:paraId="6D145F67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19CD480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38910380" w14:textId="09B6C482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0DA93A77" w14:textId="77777777" w:rsidTr="00A47142">
        <w:trPr>
          <w:trHeight w:val="57"/>
        </w:trPr>
        <w:tc>
          <w:tcPr>
            <w:tcW w:w="2066" w:type="pct"/>
          </w:tcPr>
          <w:p w14:paraId="6947A915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061" w:type="pct"/>
          </w:tcPr>
          <w:p w14:paraId="7D2E795F" w14:textId="435AD0F5" w:rsidR="009161AD" w:rsidRPr="00736074" w:rsidRDefault="00C46415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92.1%)</w:t>
            </w:r>
          </w:p>
        </w:tc>
        <w:tc>
          <w:tcPr>
            <w:tcW w:w="1286" w:type="pct"/>
          </w:tcPr>
          <w:p w14:paraId="7AF31D2E" w14:textId="49A9DA51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5BB36EA9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1374684B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30349E61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061" w:type="pct"/>
          </w:tcPr>
          <w:p w14:paraId="6DACBD16" w14:textId="6E85B41D" w:rsidR="009161AD" w:rsidRPr="00736074" w:rsidRDefault="00C46415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.9%)</w:t>
            </w:r>
          </w:p>
        </w:tc>
        <w:tc>
          <w:tcPr>
            <w:tcW w:w="1286" w:type="pct"/>
          </w:tcPr>
          <w:p w14:paraId="16DEEAA2" w14:textId="14292680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00DC033A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32D146BB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73D1BCC4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s, n (%)</w:t>
            </w:r>
          </w:p>
        </w:tc>
        <w:tc>
          <w:tcPr>
            <w:tcW w:w="1061" w:type="pct"/>
          </w:tcPr>
          <w:p w14:paraId="5043A765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E79BD69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</w:tcPr>
          <w:p w14:paraId="2F643851" w14:textId="50092F98" w:rsidR="009161AD" w:rsidRPr="00736074" w:rsidRDefault="002757B2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9161AD" w:rsidRPr="00736074" w14:paraId="7E7F211B" w14:textId="77777777" w:rsidTr="00A47142">
        <w:trPr>
          <w:trHeight w:val="57"/>
        </w:trPr>
        <w:tc>
          <w:tcPr>
            <w:tcW w:w="2066" w:type="pct"/>
            <w:vAlign w:val="center"/>
          </w:tcPr>
          <w:p w14:paraId="21933C77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061" w:type="pct"/>
          </w:tcPr>
          <w:p w14:paraId="2883747A" w14:textId="72CF1E19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9</w:t>
            </w:r>
            <w:r w:rsidR="002757B2"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86" w:type="pct"/>
          </w:tcPr>
          <w:p w14:paraId="56183E97" w14:textId="5B883C0F" w:rsidR="009161AD" w:rsidRPr="00736074" w:rsidRDefault="00D97FD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5</w:t>
            </w:r>
            <w:r w:rsidR="002757B2"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7" w:type="pct"/>
          </w:tcPr>
          <w:p w14:paraId="7B2611A0" w14:textId="77777777" w:rsidR="009161AD" w:rsidRPr="00736074" w:rsidRDefault="009161AD" w:rsidP="00A4714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61AD" w:rsidRPr="00736074" w14:paraId="617816C7" w14:textId="77777777" w:rsidTr="00A47142">
        <w:trPr>
          <w:trHeight w:val="57"/>
        </w:trPr>
        <w:tc>
          <w:tcPr>
            <w:tcW w:w="2066" w:type="pct"/>
          </w:tcPr>
          <w:p w14:paraId="6E25FDEB" w14:textId="77777777" w:rsidR="009161AD" w:rsidRPr="00736074" w:rsidRDefault="009161AD" w:rsidP="00A47142">
            <w:pPr>
              <w:spacing w:line="276" w:lineRule="auto"/>
              <w:ind w:firstLineChars="100"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061" w:type="pct"/>
          </w:tcPr>
          <w:p w14:paraId="428B1CFA" w14:textId="4ECDB2F0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 (71.0%)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286" w:type="pct"/>
          </w:tcPr>
          <w:p w14:paraId="6DE37F5B" w14:textId="130EAC2E" w:rsidR="009161AD" w:rsidRPr="00736074" w:rsidRDefault="00D97FD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75.0%)</w:t>
            </w:r>
          </w:p>
        </w:tc>
        <w:tc>
          <w:tcPr>
            <w:tcW w:w="587" w:type="pct"/>
          </w:tcPr>
          <w:p w14:paraId="4B99AC69" w14:textId="77777777" w:rsidR="009161AD" w:rsidRPr="00736074" w:rsidRDefault="009161AD" w:rsidP="00A47142">
            <w:pPr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1"/>
    <w:p w14:paraId="301D2587" w14:textId="5CA7D76C" w:rsidR="009161AD" w:rsidRPr="00736074" w:rsidRDefault="009161AD" w:rsidP="009161AD">
      <w:pPr>
        <w:spacing w:line="276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bbreviations: PAD, pulmonary artery diameter; </w:t>
      </w:r>
      <w:proofErr w:type="spellStart"/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AoD</w:t>
      </w:r>
      <w:proofErr w:type="spellEnd"/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scending </w:t>
      </w:r>
      <w:r w:rsidR="00812573"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aorta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diameter;</w:t>
      </w:r>
      <w:r w:rsidR="00C96EF0"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IQR, inter quartile range;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SD, standard deviation; ICI, immune checkpoint inhibitor; PD-1, programmed cell death protein 1; PD-L1, programmed cell death ligand 1.</w:t>
      </w:r>
    </w:p>
    <w:p w14:paraId="24DAA1A3" w14:textId="77777777" w:rsidR="009801BF" w:rsidRPr="00736074" w:rsidRDefault="009801BF" w:rsidP="009801B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FAB307D" w14:textId="77777777" w:rsidR="009161AD" w:rsidRPr="00736074" w:rsidRDefault="009161AD" w:rsidP="009801B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28F5C11" w14:textId="77777777" w:rsidR="009161AD" w:rsidRPr="00736074" w:rsidRDefault="009161AD" w:rsidP="009801B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284A051" w14:textId="77777777" w:rsidR="009161AD" w:rsidRPr="00736074" w:rsidRDefault="009161AD" w:rsidP="009801B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F1B2BB9" w14:textId="4FDB8147" w:rsidR="002D00FA" w:rsidRPr="00736074" w:rsidRDefault="009801BF" w:rsidP="009801B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7360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>PAD/</w:t>
      </w:r>
      <w:proofErr w:type="spellStart"/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>AoD</w:t>
      </w:r>
      <w:proofErr w:type="spellEnd"/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atio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rogression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etween the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atients with and without ICI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9007D" w:rsidRPr="00736074">
        <w:rPr>
          <w:rFonts w:ascii="Times New Roman" w:hAnsi="Times New Roman" w:cs="Times New Roman"/>
          <w:b/>
          <w:bCs/>
          <w:sz w:val="20"/>
          <w:szCs w:val="20"/>
        </w:rPr>
        <w:t>reatment</w:t>
      </w:r>
    </w:p>
    <w:tbl>
      <w:tblPr>
        <w:tblStyle w:val="a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693"/>
        <w:gridCol w:w="3209"/>
        <w:gridCol w:w="979"/>
      </w:tblGrid>
      <w:tr w:rsidR="00593F9E" w:rsidRPr="00736074" w14:paraId="74912D3B" w14:textId="77777777" w:rsidTr="00601C66"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</w:tcPr>
          <w:p w14:paraId="3335F47D" w14:textId="7237660E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622" w:type="pct"/>
            <w:tcBorders>
              <w:top w:val="single" w:sz="6" w:space="0" w:color="auto"/>
              <w:bottom w:val="single" w:sz="6" w:space="0" w:color="auto"/>
            </w:tcBorders>
          </w:tcPr>
          <w:p w14:paraId="37F1253F" w14:textId="3E4A9E68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aseline 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D/</w:t>
            </w:r>
            <w:proofErr w:type="spellStart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oD</w:t>
            </w:r>
            <w:proofErr w:type="spellEnd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atio (</w:t>
            </w:r>
            <w:r w:rsidR="001F7262"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QR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3" w:type="pct"/>
            <w:tcBorders>
              <w:top w:val="single" w:sz="6" w:space="0" w:color="auto"/>
              <w:bottom w:val="single" w:sz="6" w:space="0" w:color="auto"/>
            </w:tcBorders>
          </w:tcPr>
          <w:p w14:paraId="392EA074" w14:textId="302FABD8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Post-treatment 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D/</w:t>
            </w:r>
            <w:proofErr w:type="spellStart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oD</w:t>
            </w:r>
            <w:proofErr w:type="spellEnd"/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atio (</w:t>
            </w:r>
            <w:r w:rsidR="001F7262"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QR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single" w:sz="6" w:space="0" w:color="auto"/>
              <w:bottom w:val="single" w:sz="6" w:space="0" w:color="auto"/>
            </w:tcBorders>
          </w:tcPr>
          <w:p w14:paraId="388C2C6D" w14:textId="02111B30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73607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</w:p>
        </w:tc>
      </w:tr>
      <w:tr w:rsidR="00593F9E" w:rsidRPr="00736074" w14:paraId="746D48C9" w14:textId="77777777" w:rsidTr="00601C66">
        <w:tc>
          <w:tcPr>
            <w:tcW w:w="855" w:type="pct"/>
            <w:tcBorders>
              <w:top w:val="single" w:sz="6" w:space="0" w:color="auto"/>
            </w:tcBorders>
          </w:tcPr>
          <w:p w14:paraId="00813642" w14:textId="361FC559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CI group</w:t>
            </w:r>
          </w:p>
        </w:tc>
        <w:tc>
          <w:tcPr>
            <w:tcW w:w="1622" w:type="pct"/>
            <w:tcBorders>
              <w:top w:val="single" w:sz="6" w:space="0" w:color="auto"/>
            </w:tcBorders>
          </w:tcPr>
          <w:p w14:paraId="780B4556" w14:textId="61393379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F7262" w:rsidRPr="007360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7262" w:rsidRPr="00736074">
              <w:rPr>
                <w:rFonts w:ascii="Times New Roman" w:hAnsi="Times New Roman" w:cs="Times New Roman"/>
                <w:sz w:val="20"/>
                <w:szCs w:val="20"/>
              </w:rPr>
              <w:t>0.69, 0.82</w:t>
            </w: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33" w:type="pct"/>
            <w:tcBorders>
              <w:top w:val="single" w:sz="6" w:space="0" w:color="auto"/>
            </w:tcBorders>
          </w:tcPr>
          <w:p w14:paraId="636FD965" w14:textId="12E6A05F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0.78 (</w:t>
            </w:r>
            <w:r w:rsidR="001F7262" w:rsidRPr="00736074">
              <w:rPr>
                <w:rFonts w:ascii="Times New Roman" w:hAnsi="Times New Roman" w:cs="Times New Roman"/>
                <w:sz w:val="20"/>
                <w:szCs w:val="20"/>
              </w:rPr>
              <w:t>0.71, 0.85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single" w:sz="6" w:space="0" w:color="auto"/>
            </w:tcBorders>
          </w:tcPr>
          <w:p w14:paraId="400AABCA" w14:textId="01C84EE8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F7262" w:rsidRPr="007360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93F9E" w:rsidRPr="00736074" w14:paraId="7AA26024" w14:textId="77777777" w:rsidTr="00601C66">
        <w:tc>
          <w:tcPr>
            <w:tcW w:w="855" w:type="pct"/>
          </w:tcPr>
          <w:p w14:paraId="1F8E3025" w14:textId="02900525" w:rsidR="00593F9E" w:rsidRPr="00736074" w:rsidRDefault="00593F9E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on-ICI group</w:t>
            </w:r>
          </w:p>
        </w:tc>
        <w:tc>
          <w:tcPr>
            <w:tcW w:w="1622" w:type="pct"/>
          </w:tcPr>
          <w:p w14:paraId="2CD9CF4A" w14:textId="63981542" w:rsidR="00593F9E" w:rsidRPr="00736074" w:rsidRDefault="001F7262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.76 (</w:t>
            </w:r>
            <w:r w:rsidRPr="00736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, 0.82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3" w:type="pct"/>
          </w:tcPr>
          <w:p w14:paraId="3AF2072D" w14:textId="5052AB1A" w:rsidR="00593F9E" w:rsidRPr="00736074" w:rsidRDefault="001F7262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.75 (0.69, 0.83)</w:t>
            </w:r>
          </w:p>
        </w:tc>
        <w:tc>
          <w:tcPr>
            <w:tcW w:w="591" w:type="pct"/>
          </w:tcPr>
          <w:p w14:paraId="5DB818F5" w14:textId="1BB4C0E5" w:rsidR="00593F9E" w:rsidRPr="00736074" w:rsidRDefault="001F7262" w:rsidP="00F932B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</w:tbl>
    <w:p w14:paraId="605BB140" w14:textId="6C3776B7" w:rsidR="00593F9E" w:rsidRPr="00736074" w:rsidRDefault="00593F9E" w:rsidP="00593F9E">
      <w:pPr>
        <w:spacing w:line="276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bbreviations: PAD, pulmonary artery diameter; </w:t>
      </w:r>
      <w:proofErr w:type="spellStart"/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AoD</w:t>
      </w:r>
      <w:proofErr w:type="spellEnd"/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scending </w:t>
      </w:r>
      <w:r w:rsidR="00812573"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aorta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diameter; </w:t>
      </w:r>
      <w:r w:rsidR="001F7262"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IQR, inter quartile range</w:t>
      </w:r>
      <w:r w:rsidRPr="00736074">
        <w:rPr>
          <w:rFonts w:ascii="Times New Roman" w:eastAsia="Arial" w:hAnsi="Times New Roman" w:cs="Times New Roman"/>
          <w:color w:val="000000"/>
          <w:sz w:val="20"/>
          <w:szCs w:val="20"/>
        </w:rPr>
        <w:t>; ICI, immune checkpoint inhibitor</w:t>
      </w:r>
      <w:r w:rsidR="006C1125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</w:p>
    <w:p w14:paraId="02FC0144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7901F3F9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244F6B3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6A9666B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1C3BBD5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C026F98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0184347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70D100E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510FA425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BFA2FFB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5579ED82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7F1FEE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6776AC8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67FAD9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55E8E158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0F58FFF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58F9E434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7A908CAF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1A34613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025408C2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04A9025C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E8E30CC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290CF1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58058DC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019ABF7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0D4C578B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2A1C138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C38D222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1312422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0CAFCAF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282A0D8A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349209F6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2C0F49C1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02BB18C0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E80D255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2A62B5FA" w14:textId="77777777" w:rsidR="009801BF" w:rsidRPr="00736074" w:rsidRDefault="009801BF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DD52718" w14:textId="77777777" w:rsidR="008604D4" w:rsidRDefault="008604D4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7EDCE004" w14:textId="1630EBDC" w:rsidR="009770B3" w:rsidRPr="00736074" w:rsidRDefault="00A82000" w:rsidP="00F932B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7360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805BE" w:rsidRPr="0073607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374DA" w:rsidRPr="0073607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161AD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Tumor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esponse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etween the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evere and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="0085485E" w:rsidRPr="00736074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evere </w:t>
      </w:r>
      <w:r w:rsidR="00C25F7F" w:rsidRPr="00736074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9801BF" w:rsidRPr="00736074">
        <w:rPr>
          <w:rFonts w:ascii="Times New Roman" w:hAnsi="Times New Roman" w:cs="Times New Roman"/>
          <w:b/>
          <w:bCs/>
          <w:sz w:val="20"/>
          <w:szCs w:val="20"/>
        </w:rPr>
        <w:t>roup</w:t>
      </w:r>
      <w:r w:rsidR="00E129D2" w:rsidRPr="00736074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3"/>
        <w:tblW w:w="832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91"/>
        <w:gridCol w:w="2891"/>
      </w:tblGrid>
      <w:tr w:rsidR="009801BF" w:rsidRPr="00736074" w14:paraId="56AD732A" w14:textId="77777777" w:rsidTr="009801BF">
        <w:trPr>
          <w:trHeight w:val="20"/>
        </w:trPr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56BFE6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Tumor response</w:t>
            </w:r>
          </w:p>
        </w:tc>
        <w:tc>
          <w:tcPr>
            <w:tcW w:w="28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0CC21B" w14:textId="7FC0CCB8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831C77" w:rsidRPr="0073607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(n=221)</w:t>
            </w:r>
          </w:p>
        </w:tc>
        <w:tc>
          <w:tcPr>
            <w:tcW w:w="28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7F60B2" w14:textId="3E1F93B4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85485E" w:rsidRPr="007360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831C77" w:rsidRPr="0073607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=220)</w:t>
            </w:r>
          </w:p>
        </w:tc>
      </w:tr>
      <w:tr w:rsidR="009801BF" w:rsidRPr="00736074" w14:paraId="30F11260" w14:textId="77777777" w:rsidTr="009801BF">
        <w:trPr>
          <w:trHeight w:val="20"/>
        </w:trPr>
        <w:tc>
          <w:tcPr>
            <w:tcW w:w="2547" w:type="dxa"/>
            <w:tcBorders>
              <w:top w:val="single" w:sz="6" w:space="0" w:color="auto"/>
            </w:tcBorders>
            <w:vAlign w:val="center"/>
          </w:tcPr>
          <w:p w14:paraId="5727FEAE" w14:textId="3A87BA4E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DA162E"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1" w:type="dxa"/>
            <w:tcBorders>
              <w:top w:val="single" w:sz="6" w:space="0" w:color="auto"/>
            </w:tcBorders>
            <w:vAlign w:val="center"/>
          </w:tcPr>
          <w:p w14:paraId="34622CAF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single" w:sz="6" w:space="0" w:color="auto"/>
            </w:tcBorders>
            <w:vAlign w:val="center"/>
          </w:tcPr>
          <w:p w14:paraId="3558F663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801BF" w:rsidRPr="00736074" w14:paraId="16C1C764" w14:textId="77777777" w:rsidTr="009801BF">
        <w:trPr>
          <w:trHeight w:val="20"/>
        </w:trPr>
        <w:tc>
          <w:tcPr>
            <w:tcW w:w="2547" w:type="dxa"/>
            <w:vAlign w:val="center"/>
          </w:tcPr>
          <w:p w14:paraId="2B5AC19F" w14:textId="464DAF7C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="00DA162E"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1" w:type="dxa"/>
            <w:vAlign w:val="center"/>
          </w:tcPr>
          <w:p w14:paraId="53C2B4F2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1" w:type="dxa"/>
            <w:vAlign w:val="center"/>
          </w:tcPr>
          <w:p w14:paraId="6FA48CFD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801BF" w:rsidRPr="00736074" w14:paraId="260B04B9" w14:textId="77777777" w:rsidTr="009801BF">
        <w:trPr>
          <w:trHeight w:val="20"/>
        </w:trPr>
        <w:tc>
          <w:tcPr>
            <w:tcW w:w="2547" w:type="dxa"/>
            <w:vAlign w:val="center"/>
          </w:tcPr>
          <w:p w14:paraId="230AF603" w14:textId="3A2E6AD9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="00DA162E"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1" w:type="dxa"/>
            <w:vAlign w:val="center"/>
          </w:tcPr>
          <w:p w14:paraId="768C8AC8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1" w:type="dxa"/>
            <w:vAlign w:val="center"/>
          </w:tcPr>
          <w:p w14:paraId="08B5159E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801BF" w:rsidRPr="00736074" w14:paraId="44F1EEBF" w14:textId="77777777" w:rsidTr="009801BF">
        <w:trPr>
          <w:trHeight w:val="20"/>
        </w:trPr>
        <w:tc>
          <w:tcPr>
            <w:tcW w:w="2547" w:type="dxa"/>
            <w:vAlign w:val="center"/>
          </w:tcPr>
          <w:p w14:paraId="0FC0FB23" w14:textId="6AF3ACFA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="00DA162E"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1" w:type="dxa"/>
            <w:vAlign w:val="center"/>
          </w:tcPr>
          <w:p w14:paraId="796F1D97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1" w:type="dxa"/>
            <w:vAlign w:val="center"/>
          </w:tcPr>
          <w:p w14:paraId="36CF2CAE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9801BF" w:rsidRPr="00736074" w14:paraId="1677BD5C" w14:textId="77777777" w:rsidTr="009801BF">
        <w:trPr>
          <w:trHeight w:val="20"/>
        </w:trPr>
        <w:tc>
          <w:tcPr>
            <w:tcW w:w="2547" w:type="dxa"/>
            <w:vAlign w:val="center"/>
          </w:tcPr>
          <w:p w14:paraId="1060DF92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DCR (%)</w:t>
            </w:r>
          </w:p>
        </w:tc>
        <w:tc>
          <w:tcPr>
            <w:tcW w:w="2891" w:type="dxa"/>
            <w:vAlign w:val="center"/>
          </w:tcPr>
          <w:p w14:paraId="6F6D90C5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2891" w:type="dxa"/>
            <w:vAlign w:val="center"/>
          </w:tcPr>
          <w:p w14:paraId="5957C043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96.0%</w:t>
            </w:r>
          </w:p>
        </w:tc>
      </w:tr>
      <w:tr w:rsidR="009801BF" w:rsidRPr="00736074" w14:paraId="3AEA863C" w14:textId="77777777" w:rsidTr="009801BF">
        <w:trPr>
          <w:trHeight w:val="20"/>
        </w:trPr>
        <w:tc>
          <w:tcPr>
            <w:tcW w:w="2547" w:type="dxa"/>
            <w:vAlign w:val="center"/>
          </w:tcPr>
          <w:p w14:paraId="0AA81EEF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ORR (%)</w:t>
            </w:r>
          </w:p>
        </w:tc>
        <w:tc>
          <w:tcPr>
            <w:tcW w:w="2891" w:type="dxa"/>
            <w:vAlign w:val="center"/>
          </w:tcPr>
          <w:p w14:paraId="6EB76640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2891" w:type="dxa"/>
            <w:vAlign w:val="center"/>
          </w:tcPr>
          <w:p w14:paraId="0CDAA4A2" w14:textId="77777777" w:rsidR="009801BF" w:rsidRPr="00736074" w:rsidRDefault="009801BF" w:rsidP="00C15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074">
              <w:rPr>
                <w:rFonts w:ascii="Times New Roman" w:hAnsi="Times New Roman" w:cs="Times New Roman"/>
                <w:sz w:val="20"/>
                <w:szCs w:val="20"/>
              </w:rPr>
              <w:t xml:space="preserve">51.3% </w:t>
            </w:r>
          </w:p>
        </w:tc>
      </w:tr>
    </w:tbl>
    <w:p w14:paraId="465B0958" w14:textId="49A73037" w:rsidR="002969DB" w:rsidRPr="00736074" w:rsidRDefault="009801BF" w:rsidP="009801BF">
      <w:pPr>
        <w:rPr>
          <w:rFonts w:ascii="Times New Roman" w:hAnsi="Times New Roman" w:cs="Times New Roman"/>
          <w:sz w:val="20"/>
          <w:szCs w:val="20"/>
        </w:rPr>
      </w:pPr>
      <w:r w:rsidRPr="00736074">
        <w:rPr>
          <w:rFonts w:ascii="Times New Roman" w:hAnsi="Times New Roman" w:cs="Times New Roman"/>
          <w:sz w:val="20"/>
          <w:szCs w:val="20"/>
        </w:rPr>
        <w:t>Abbreviations: CR, complete response; PR, partial response; SD, stable disease; PD, progressive disease; DCR,</w:t>
      </w:r>
      <w:r w:rsidRPr="00736074">
        <w:rPr>
          <w:sz w:val="20"/>
          <w:szCs w:val="20"/>
        </w:rPr>
        <w:t xml:space="preserve"> </w:t>
      </w:r>
      <w:r w:rsidRPr="00736074">
        <w:rPr>
          <w:rFonts w:ascii="Times New Roman" w:hAnsi="Times New Roman" w:cs="Times New Roman"/>
          <w:sz w:val="20"/>
          <w:szCs w:val="20"/>
        </w:rPr>
        <w:t>disease control rate; ORR, objective response rate.</w:t>
      </w:r>
    </w:p>
    <w:p w14:paraId="7F26B5B8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70E59613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55F5B08E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398AE566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3378C20C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B853127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B9BEC82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BA54972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344F68A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E8D5F6E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2228644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2BA9605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244F2B17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45258CB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1F36C3F7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4E4C4A7F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3624E36E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9245B7B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801B225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7FDFB3A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12F2C8EA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8E14254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22632AA2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2903C86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191C5E5A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23E0CAF3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1DBED77A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38B627F9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823C462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AC01FFD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66743F8F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56E50005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42230AF7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25D02BC1" w14:textId="77777777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</w:p>
    <w:p w14:paraId="03297085" w14:textId="6DD6B09D" w:rsidR="00391942" w:rsidRPr="00736074" w:rsidRDefault="00280F03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36074">
        <w:rPr>
          <w:noProof/>
          <w:sz w:val="20"/>
          <w:szCs w:val="20"/>
        </w:rPr>
        <w:lastRenderedPageBreak/>
        <w:drawing>
          <wp:inline distT="0" distB="0" distL="0" distR="0" wp14:anchorId="60427776" wp14:editId="3FA17E0A">
            <wp:extent cx="5270500" cy="2260600"/>
            <wp:effectExtent l="0" t="0" r="6350" b="6350"/>
            <wp:docPr id="72314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1488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7B576" w14:textId="0011C483" w:rsidR="00391942" w:rsidRPr="00736074" w:rsidRDefault="00391942" w:rsidP="009801BF">
      <w:pPr>
        <w:rPr>
          <w:rFonts w:ascii="Times New Roman" w:hAnsi="Times New Roman" w:cs="Times New Roman"/>
          <w:sz w:val="20"/>
          <w:szCs w:val="20"/>
        </w:rPr>
      </w:pPr>
      <w:r w:rsidRPr="00736074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936141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36141" w:rsidRPr="00736074">
        <w:rPr>
          <w:rFonts w:ascii="Times New Roman" w:hAnsi="Times New Roman" w:cs="Times New Roman"/>
          <w:sz w:val="20"/>
          <w:szCs w:val="20"/>
        </w:rPr>
        <w:t xml:space="preserve">The pie chart illustrates percentage of </w:t>
      </w:r>
      <w:r w:rsidR="002C5839" w:rsidRPr="00736074">
        <w:rPr>
          <w:rFonts w:ascii="Times New Roman" w:hAnsi="Times New Roman" w:cs="Times New Roman"/>
          <w:sz w:val="20"/>
          <w:szCs w:val="20"/>
        </w:rPr>
        <w:t>partial response (PR), stable disease (SD), and progressive disease (PD)</w:t>
      </w:r>
      <w:r w:rsidR="002C5839" w:rsidRPr="007360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36141" w:rsidRPr="00736074">
        <w:rPr>
          <w:rFonts w:ascii="Times New Roman" w:hAnsi="Times New Roman" w:cs="Times New Roman"/>
          <w:sz w:val="20"/>
          <w:szCs w:val="20"/>
        </w:rPr>
        <w:t>between the severe</w:t>
      </w:r>
      <w:r w:rsidR="002C5839"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="002C5839" w:rsidRPr="00736074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936141" w:rsidRPr="00736074">
        <w:rPr>
          <w:rFonts w:ascii="Times New Roman" w:hAnsi="Times New Roman" w:cs="Times New Roman"/>
          <w:sz w:val="20"/>
          <w:szCs w:val="20"/>
        </w:rPr>
        <w:t xml:space="preserve"> and non-severe groups</w:t>
      </w:r>
      <w:r w:rsidR="002C5839"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="002C5839" w:rsidRPr="00736074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936141" w:rsidRPr="00736074">
        <w:rPr>
          <w:rFonts w:ascii="Times New Roman" w:hAnsi="Times New Roman" w:cs="Times New Roman"/>
          <w:sz w:val="20"/>
          <w:szCs w:val="20"/>
        </w:rPr>
        <w:t>.</w:t>
      </w:r>
    </w:p>
    <w:p w14:paraId="796D5570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59328E31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42BAFD09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41FA5219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3279B6C9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1EC4A769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20069306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20604000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0C7C5CDB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0110537A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5D0651F5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7A93362A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01F0257D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090E78B3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282ED9BA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0E0AA771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579345F9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674A96D4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32D6592C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6581D8A2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334FBEA5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742F7A3A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72C05267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6FF64082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3DFADA53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38E89C62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57BBE7CD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66E2D546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19482205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6625AF4A" w14:textId="77777777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</w:p>
    <w:p w14:paraId="17EADA61" w14:textId="21A9F54E" w:rsidR="00A67454" w:rsidRPr="00736074" w:rsidRDefault="00D8436A" w:rsidP="009801BF">
      <w:pPr>
        <w:rPr>
          <w:rFonts w:ascii="Times New Roman" w:hAnsi="Times New Roman" w:cs="Times New Roman"/>
          <w:sz w:val="20"/>
          <w:szCs w:val="20"/>
        </w:rPr>
      </w:pPr>
      <w:r w:rsidRPr="00D8436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5F58DA9" wp14:editId="4058FABB">
            <wp:extent cx="5270500" cy="2464435"/>
            <wp:effectExtent l="0" t="0" r="6350" b="0"/>
            <wp:docPr id="434538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781F9" w14:textId="5C4AE5A6" w:rsidR="00A67454" w:rsidRPr="00736074" w:rsidRDefault="00A67454" w:rsidP="009801BF">
      <w:pPr>
        <w:rPr>
          <w:rFonts w:ascii="Times New Roman" w:hAnsi="Times New Roman" w:cs="Times New Roman"/>
          <w:sz w:val="20"/>
          <w:szCs w:val="20"/>
        </w:rPr>
      </w:pPr>
      <w:bookmarkStart w:id="3" w:name="_Hlk152029212"/>
      <w:r w:rsidRPr="00736074"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bookmarkEnd w:id="3"/>
      <w:r w:rsidR="00736074"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="00736074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r w:rsidR="00736074" w:rsidRPr="00736074">
        <w:rPr>
          <w:rFonts w:ascii="Times New Roman" w:hAnsi="Times New Roman" w:cs="Times New Roman"/>
          <w:sz w:val="20"/>
          <w:szCs w:val="20"/>
        </w:rPr>
        <w:t>Time-dependant ROC curves for OS</w:t>
      </w:r>
      <w:r w:rsidR="00736074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6074" w:rsidRPr="00736074">
        <w:rPr>
          <w:rFonts w:ascii="Times New Roman" w:hAnsi="Times New Roman" w:cs="Times New Roman"/>
          <w:sz w:val="20"/>
          <w:szCs w:val="20"/>
        </w:rPr>
        <w:t>at 1 year, 1.5 years and 2 years.</w:t>
      </w:r>
      <w:r w:rsidR="00736074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(B)</w:t>
      </w:r>
      <w:r w:rsidR="00736074" w:rsidRPr="00736074">
        <w:rPr>
          <w:rFonts w:ascii="Times New Roman" w:hAnsi="Times New Roman" w:cs="Times New Roman"/>
          <w:sz w:val="20"/>
          <w:szCs w:val="20"/>
        </w:rPr>
        <w:t xml:space="preserve"> The AUCs of ROC curves for OS at</w:t>
      </w:r>
      <w:r w:rsidR="00736074" w:rsidRPr="00736074">
        <w:rPr>
          <w:sz w:val="20"/>
          <w:szCs w:val="20"/>
        </w:rPr>
        <w:t xml:space="preserve"> </w:t>
      </w:r>
      <w:r w:rsidR="00736074" w:rsidRPr="00736074">
        <w:rPr>
          <w:rFonts w:ascii="Times New Roman" w:hAnsi="Times New Roman" w:cs="Times New Roman"/>
          <w:sz w:val="20"/>
          <w:szCs w:val="20"/>
        </w:rPr>
        <w:t xml:space="preserve">different time points. </w:t>
      </w:r>
      <w:r w:rsidR="00D8436A">
        <w:rPr>
          <w:rFonts w:ascii="Times New Roman" w:hAnsi="Times New Roman" w:cs="Times New Roman"/>
          <w:sz w:val="20"/>
          <w:szCs w:val="20"/>
        </w:rPr>
        <w:t>ROC,</w:t>
      </w:r>
      <w:r w:rsidR="00D8436A" w:rsidRPr="00D8436A">
        <w:t xml:space="preserve"> </w:t>
      </w:r>
      <w:bookmarkStart w:id="4" w:name="_Hlk152071824"/>
      <w:r w:rsidR="00D8436A">
        <w:rPr>
          <w:rFonts w:ascii="Times New Roman" w:hAnsi="Times New Roman" w:cs="Times New Roman"/>
          <w:sz w:val="20"/>
          <w:szCs w:val="20"/>
        </w:rPr>
        <w:t>r</w:t>
      </w:r>
      <w:r w:rsidR="00D8436A" w:rsidRPr="00D8436A">
        <w:rPr>
          <w:rFonts w:ascii="Times New Roman" w:hAnsi="Times New Roman" w:cs="Times New Roman"/>
          <w:sz w:val="20"/>
          <w:szCs w:val="20"/>
        </w:rPr>
        <w:t xml:space="preserve">eceiver </w:t>
      </w:r>
      <w:r w:rsidR="00D8436A">
        <w:rPr>
          <w:rFonts w:ascii="Times New Roman" w:hAnsi="Times New Roman" w:cs="Times New Roman"/>
          <w:sz w:val="20"/>
          <w:szCs w:val="20"/>
        </w:rPr>
        <w:t>o</w:t>
      </w:r>
      <w:r w:rsidR="00D8436A" w:rsidRPr="00D8436A">
        <w:rPr>
          <w:rFonts w:ascii="Times New Roman" w:hAnsi="Times New Roman" w:cs="Times New Roman"/>
          <w:sz w:val="20"/>
          <w:szCs w:val="20"/>
        </w:rPr>
        <w:t xml:space="preserve">perating </w:t>
      </w:r>
      <w:r w:rsidR="00D8436A">
        <w:rPr>
          <w:rFonts w:ascii="Times New Roman" w:hAnsi="Times New Roman" w:cs="Times New Roman"/>
          <w:sz w:val="20"/>
          <w:szCs w:val="20"/>
        </w:rPr>
        <w:t>c</w:t>
      </w:r>
      <w:r w:rsidR="00D8436A" w:rsidRPr="00D8436A">
        <w:rPr>
          <w:rFonts w:ascii="Times New Roman" w:hAnsi="Times New Roman" w:cs="Times New Roman"/>
          <w:sz w:val="20"/>
          <w:szCs w:val="20"/>
        </w:rPr>
        <w:t>haracteristic</w:t>
      </w:r>
      <w:bookmarkEnd w:id="4"/>
      <w:r w:rsidR="00D8436A">
        <w:rPr>
          <w:rFonts w:ascii="Times New Roman" w:hAnsi="Times New Roman" w:cs="Times New Roman"/>
          <w:sz w:val="20"/>
          <w:szCs w:val="20"/>
        </w:rPr>
        <w:t xml:space="preserve">; </w:t>
      </w:r>
      <w:r w:rsidR="00736074" w:rsidRPr="00736074">
        <w:rPr>
          <w:rFonts w:ascii="Times New Roman" w:hAnsi="Times New Roman" w:cs="Times New Roman"/>
          <w:sz w:val="20"/>
          <w:szCs w:val="20"/>
        </w:rPr>
        <w:t>OS, overall survival</w:t>
      </w:r>
      <w:r w:rsidR="00D8436A">
        <w:rPr>
          <w:rFonts w:ascii="Times New Roman" w:hAnsi="Times New Roman" w:cs="Times New Roman"/>
          <w:sz w:val="20"/>
          <w:szCs w:val="20"/>
        </w:rPr>
        <w:t>; AUC,</w:t>
      </w:r>
      <w:r w:rsidR="00D8436A" w:rsidRPr="00D8436A">
        <w:t xml:space="preserve"> </w:t>
      </w:r>
      <w:bookmarkStart w:id="5" w:name="_Hlk152071857"/>
      <w:r w:rsidR="00D8436A">
        <w:rPr>
          <w:rFonts w:ascii="Times New Roman" w:hAnsi="Times New Roman" w:cs="Times New Roman"/>
          <w:sz w:val="20"/>
          <w:szCs w:val="20"/>
        </w:rPr>
        <w:t>a</w:t>
      </w:r>
      <w:r w:rsidR="00D8436A" w:rsidRPr="00D8436A">
        <w:rPr>
          <w:rFonts w:ascii="Times New Roman" w:hAnsi="Times New Roman" w:cs="Times New Roman"/>
          <w:sz w:val="20"/>
          <w:szCs w:val="20"/>
        </w:rPr>
        <w:t>rea under the curve</w:t>
      </w:r>
      <w:bookmarkEnd w:id="5"/>
      <w:r w:rsidR="00D8436A">
        <w:rPr>
          <w:rFonts w:ascii="Times New Roman" w:hAnsi="Times New Roman" w:cs="Times New Roman"/>
          <w:sz w:val="20"/>
          <w:szCs w:val="20"/>
        </w:rPr>
        <w:t>;</w:t>
      </w:r>
      <w:r w:rsidR="00736074">
        <w:rPr>
          <w:rFonts w:ascii="Times New Roman" w:hAnsi="Times New Roman" w:cs="Times New Roman"/>
          <w:sz w:val="20"/>
          <w:szCs w:val="20"/>
        </w:rPr>
        <w:t xml:space="preserve"> TPR, true positive rate</w:t>
      </w:r>
      <w:r w:rsidR="00D8436A">
        <w:rPr>
          <w:rFonts w:ascii="Times New Roman" w:hAnsi="Times New Roman" w:cs="Times New Roman"/>
          <w:sz w:val="20"/>
          <w:szCs w:val="20"/>
        </w:rPr>
        <w:t>;</w:t>
      </w:r>
      <w:r w:rsidR="00736074">
        <w:rPr>
          <w:rFonts w:ascii="Times New Roman" w:hAnsi="Times New Roman" w:cs="Times New Roman"/>
          <w:sz w:val="20"/>
          <w:szCs w:val="20"/>
        </w:rPr>
        <w:t xml:space="preserve"> FPR, false</w:t>
      </w:r>
      <w:r w:rsidR="00736074"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="00736074">
        <w:rPr>
          <w:rFonts w:ascii="Times New Roman" w:hAnsi="Times New Roman" w:cs="Times New Roman"/>
          <w:sz w:val="20"/>
          <w:szCs w:val="20"/>
        </w:rPr>
        <w:t>positive rate</w:t>
      </w:r>
      <w:r w:rsidR="00736074" w:rsidRPr="00736074">
        <w:rPr>
          <w:rFonts w:ascii="Times New Roman" w:hAnsi="Times New Roman" w:cs="Times New Roman"/>
          <w:sz w:val="20"/>
          <w:szCs w:val="20"/>
        </w:rPr>
        <w:t>.</w:t>
      </w:r>
    </w:p>
    <w:p w14:paraId="4CE0C40C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EE1713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6B4F47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E93BDA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EA72A3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4AA6D1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385797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ABD0A5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0CD16D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3FCFAC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35BB31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A4B76D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F77022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2C3523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BA60B2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10A389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C2C8EE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86A11A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1E4DEE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661182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FD504A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1AD79B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997593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DA411E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E0A7DD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5D0A27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478F5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1F4707" w14:textId="77777777" w:rsidR="00A67454" w:rsidRPr="00736074" w:rsidRDefault="00A67454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D2FEF4" w14:textId="2542BF76" w:rsidR="00A67454" w:rsidRPr="00736074" w:rsidRDefault="00DD0520" w:rsidP="009801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36074">
        <w:rPr>
          <w:noProof/>
          <w:sz w:val="20"/>
          <w:szCs w:val="20"/>
        </w:rPr>
        <w:lastRenderedPageBreak/>
        <w:drawing>
          <wp:inline distT="0" distB="0" distL="0" distR="0" wp14:anchorId="0CB7D23C" wp14:editId="4D18E7D2">
            <wp:extent cx="5270500" cy="3141345"/>
            <wp:effectExtent l="0" t="0" r="6350" b="1905"/>
            <wp:docPr id="1456188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1884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FBA7A" w14:textId="170E1726" w:rsidR="00CE56CB" w:rsidRPr="00736074" w:rsidRDefault="00A67454" w:rsidP="009801BF">
      <w:pPr>
        <w:rPr>
          <w:sz w:val="20"/>
          <w:szCs w:val="20"/>
        </w:rPr>
      </w:pPr>
      <w:r w:rsidRPr="00736074"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="002558E3" w:rsidRPr="00736074">
        <w:rPr>
          <w:rFonts w:ascii="Times New Roman" w:hAnsi="Times New Roman" w:cs="Times New Roman"/>
          <w:sz w:val="20"/>
          <w:szCs w:val="20"/>
        </w:rPr>
        <w:t xml:space="preserve"> </w:t>
      </w:r>
      <w:r w:rsidR="00CE56CB" w:rsidRPr="00736074">
        <w:rPr>
          <w:rFonts w:ascii="Times New Roman" w:hAnsi="Times New Roman" w:cs="Times New Roman"/>
          <w:sz w:val="20"/>
          <w:szCs w:val="20"/>
        </w:rPr>
        <w:t xml:space="preserve">Kaplan-Meier curves of PFS and OS in non-severe group (blue) and severe group (red) were obtained using the Youden index </w:t>
      </w:r>
      <w:r w:rsidR="00830B23">
        <w:rPr>
          <w:rFonts w:ascii="Times New Roman" w:hAnsi="Times New Roman" w:cs="Times New Roman"/>
          <w:sz w:val="20"/>
          <w:szCs w:val="20"/>
        </w:rPr>
        <w:t xml:space="preserve">of </w:t>
      </w:r>
      <w:r w:rsidR="00CE56CB" w:rsidRPr="00736074">
        <w:rPr>
          <w:rFonts w:ascii="Times New Roman" w:hAnsi="Times New Roman" w:cs="Times New Roman"/>
          <w:sz w:val="20"/>
          <w:szCs w:val="20"/>
        </w:rPr>
        <w:t xml:space="preserve">1 year </w:t>
      </w:r>
      <w:r w:rsidR="00CE56CB" w:rsidRPr="00736074">
        <w:rPr>
          <w:rFonts w:ascii="Times New Roman" w:hAnsi="Times New Roman" w:cs="Times New Roman"/>
          <w:b/>
          <w:bCs/>
          <w:sz w:val="20"/>
          <w:szCs w:val="20"/>
        </w:rPr>
        <w:t>(A</w:t>
      </w:r>
      <w:r w:rsidR="00CE56CB" w:rsidRPr="00736074"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="00CE56CB" w:rsidRPr="00736074">
        <w:rPr>
          <w:rFonts w:ascii="Times New Roman" w:hAnsi="Times New Roman" w:cs="Times New Roman"/>
          <w:b/>
          <w:bCs/>
          <w:sz w:val="20"/>
          <w:szCs w:val="20"/>
        </w:rPr>
        <w:t xml:space="preserve"> D)</w:t>
      </w:r>
      <w:r w:rsidR="00CE56CB" w:rsidRPr="00736074">
        <w:rPr>
          <w:rFonts w:ascii="Times New Roman" w:hAnsi="Times New Roman" w:cs="Times New Roman"/>
          <w:sz w:val="20"/>
          <w:szCs w:val="20"/>
        </w:rPr>
        <w:t xml:space="preserve">, 1.5 years </w:t>
      </w:r>
      <w:r w:rsidR="00CE56CB" w:rsidRPr="00736074">
        <w:rPr>
          <w:rFonts w:ascii="Times New Roman" w:hAnsi="Times New Roman" w:cs="Times New Roman"/>
          <w:b/>
          <w:bCs/>
          <w:sz w:val="20"/>
          <w:szCs w:val="20"/>
        </w:rPr>
        <w:t>(B, E)</w:t>
      </w:r>
      <w:r w:rsidR="00CE56CB" w:rsidRPr="00736074">
        <w:rPr>
          <w:rFonts w:ascii="Times New Roman" w:hAnsi="Times New Roman" w:cs="Times New Roman"/>
          <w:sz w:val="20"/>
          <w:szCs w:val="20"/>
        </w:rPr>
        <w:t xml:space="preserve"> and 2 years </w:t>
      </w:r>
      <w:r w:rsidR="00CE56CB" w:rsidRPr="00736074">
        <w:rPr>
          <w:rFonts w:ascii="Times New Roman" w:hAnsi="Times New Roman" w:cs="Times New Roman"/>
          <w:b/>
          <w:bCs/>
          <w:sz w:val="20"/>
          <w:szCs w:val="20"/>
        </w:rPr>
        <w:t>(C, F)</w:t>
      </w:r>
      <w:r w:rsidR="00830B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0B23" w:rsidRPr="00830B23">
        <w:rPr>
          <w:rFonts w:ascii="Times New Roman" w:hAnsi="Times New Roman" w:cs="Times New Roman"/>
          <w:sz w:val="20"/>
          <w:szCs w:val="20"/>
        </w:rPr>
        <w:t>OS</w:t>
      </w:r>
      <w:r w:rsidR="00CE56CB" w:rsidRPr="00736074">
        <w:rPr>
          <w:rFonts w:ascii="Times New Roman" w:hAnsi="Times New Roman" w:cs="Times New Roman"/>
          <w:sz w:val="20"/>
          <w:szCs w:val="20"/>
        </w:rPr>
        <w:t xml:space="preserve"> as the optimal cutoff value. PFS, progression-free survival;</w:t>
      </w:r>
      <w:r w:rsidR="00CE56CB" w:rsidRPr="007360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E56CB" w:rsidRPr="00736074">
        <w:rPr>
          <w:rFonts w:ascii="Times New Roman" w:hAnsi="Times New Roman" w:cs="Times New Roman"/>
          <w:sz w:val="20"/>
          <w:szCs w:val="20"/>
        </w:rPr>
        <w:t>OS, overall survival.</w:t>
      </w:r>
    </w:p>
    <w:sectPr w:rsidR="00CE56CB" w:rsidRPr="00736074" w:rsidSect="005C7229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78B4F" w14:textId="77777777" w:rsidR="005B35AC" w:rsidRDefault="005B35AC" w:rsidP="009041C0">
      <w:r>
        <w:separator/>
      </w:r>
    </w:p>
  </w:endnote>
  <w:endnote w:type="continuationSeparator" w:id="0">
    <w:p w14:paraId="048555A7" w14:textId="77777777" w:rsidR="005B35AC" w:rsidRDefault="005B35AC" w:rsidP="00904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114B4" w14:textId="77777777" w:rsidR="005B35AC" w:rsidRDefault="005B35AC" w:rsidP="009041C0">
      <w:r>
        <w:separator/>
      </w:r>
    </w:p>
  </w:footnote>
  <w:footnote w:type="continuationSeparator" w:id="0">
    <w:p w14:paraId="405B264E" w14:textId="77777777" w:rsidR="005B35AC" w:rsidRDefault="005B35AC" w:rsidP="00904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73A63"/>
    <w:multiLevelType w:val="hybridMultilevel"/>
    <w:tmpl w:val="D04EE438"/>
    <w:lvl w:ilvl="0" w:tplc="161479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D632F72"/>
    <w:multiLevelType w:val="hybridMultilevel"/>
    <w:tmpl w:val="F0E040D2"/>
    <w:lvl w:ilvl="0" w:tplc="646CF3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AC0C11"/>
    <w:multiLevelType w:val="hybridMultilevel"/>
    <w:tmpl w:val="5C024944"/>
    <w:lvl w:ilvl="0" w:tplc="8014E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18C657A"/>
    <w:multiLevelType w:val="hybridMultilevel"/>
    <w:tmpl w:val="FAE49B90"/>
    <w:lvl w:ilvl="0" w:tplc="D2CEC8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6867057">
    <w:abstractNumId w:val="1"/>
  </w:num>
  <w:num w:numId="2" w16cid:durableId="306057289">
    <w:abstractNumId w:val="3"/>
  </w:num>
  <w:num w:numId="3" w16cid:durableId="812605434">
    <w:abstractNumId w:val="2"/>
  </w:num>
  <w:num w:numId="4" w16cid:durableId="453330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IT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19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2zs0z4s0vpret0s65f5540wxzw925zzpe&quot;&gt;RefLib&lt;record-ids&gt;&lt;item&gt;695&lt;/item&gt;&lt;item&gt;786&lt;/item&gt;&lt;item&gt;787&lt;/item&gt;&lt;item&gt;797&lt;/item&gt;&lt;/record-ids&gt;&lt;/item&gt;&lt;/Libraries&gt;"/>
  </w:docVars>
  <w:rsids>
    <w:rsidRoot w:val="001B1144"/>
    <w:rsid w:val="00027F59"/>
    <w:rsid w:val="00031F38"/>
    <w:rsid w:val="00052454"/>
    <w:rsid w:val="000537D9"/>
    <w:rsid w:val="00062919"/>
    <w:rsid w:val="000650D4"/>
    <w:rsid w:val="00070877"/>
    <w:rsid w:val="00087C41"/>
    <w:rsid w:val="000B4B2C"/>
    <w:rsid w:val="000C2F8D"/>
    <w:rsid w:val="001423F5"/>
    <w:rsid w:val="00142DBB"/>
    <w:rsid w:val="001914F3"/>
    <w:rsid w:val="001B1144"/>
    <w:rsid w:val="001D325D"/>
    <w:rsid w:val="001F7262"/>
    <w:rsid w:val="00217C47"/>
    <w:rsid w:val="00225A4D"/>
    <w:rsid w:val="00240882"/>
    <w:rsid w:val="002425D3"/>
    <w:rsid w:val="002558E3"/>
    <w:rsid w:val="002609E9"/>
    <w:rsid w:val="002647DF"/>
    <w:rsid w:val="002656AA"/>
    <w:rsid w:val="00266AF8"/>
    <w:rsid w:val="002757B2"/>
    <w:rsid w:val="00280F03"/>
    <w:rsid w:val="00281F65"/>
    <w:rsid w:val="0029320C"/>
    <w:rsid w:val="002969DB"/>
    <w:rsid w:val="002C5839"/>
    <w:rsid w:val="002D00FA"/>
    <w:rsid w:val="002D5EF0"/>
    <w:rsid w:val="002D6E8C"/>
    <w:rsid w:val="002E79C4"/>
    <w:rsid w:val="002F3B12"/>
    <w:rsid w:val="00330628"/>
    <w:rsid w:val="0034260F"/>
    <w:rsid w:val="003544BE"/>
    <w:rsid w:val="00355ADC"/>
    <w:rsid w:val="003850AC"/>
    <w:rsid w:val="003858EB"/>
    <w:rsid w:val="00387D19"/>
    <w:rsid w:val="00391942"/>
    <w:rsid w:val="003B1157"/>
    <w:rsid w:val="003B5954"/>
    <w:rsid w:val="003C2693"/>
    <w:rsid w:val="003D5127"/>
    <w:rsid w:val="003E6FAA"/>
    <w:rsid w:val="00420504"/>
    <w:rsid w:val="004221C0"/>
    <w:rsid w:val="004408D6"/>
    <w:rsid w:val="00464041"/>
    <w:rsid w:val="00480DDB"/>
    <w:rsid w:val="0049274A"/>
    <w:rsid w:val="00493427"/>
    <w:rsid w:val="0049569B"/>
    <w:rsid w:val="004A3464"/>
    <w:rsid w:val="004A6EBE"/>
    <w:rsid w:val="004A703E"/>
    <w:rsid w:val="004B1170"/>
    <w:rsid w:val="004B21DC"/>
    <w:rsid w:val="004D1907"/>
    <w:rsid w:val="004F471C"/>
    <w:rsid w:val="00547713"/>
    <w:rsid w:val="00574B5E"/>
    <w:rsid w:val="00586351"/>
    <w:rsid w:val="00593F9E"/>
    <w:rsid w:val="005B35AC"/>
    <w:rsid w:val="005C7229"/>
    <w:rsid w:val="005C7D20"/>
    <w:rsid w:val="005D23C5"/>
    <w:rsid w:val="005E1A83"/>
    <w:rsid w:val="005E2AC2"/>
    <w:rsid w:val="005E64BA"/>
    <w:rsid w:val="005E7065"/>
    <w:rsid w:val="005F131A"/>
    <w:rsid w:val="00601C66"/>
    <w:rsid w:val="0060202B"/>
    <w:rsid w:val="00613B3F"/>
    <w:rsid w:val="00615F00"/>
    <w:rsid w:val="00632AB4"/>
    <w:rsid w:val="00666C82"/>
    <w:rsid w:val="006760BB"/>
    <w:rsid w:val="0069007D"/>
    <w:rsid w:val="006A0AC4"/>
    <w:rsid w:val="006A5BFC"/>
    <w:rsid w:val="006C1125"/>
    <w:rsid w:val="006C5495"/>
    <w:rsid w:val="006D1469"/>
    <w:rsid w:val="006D2D98"/>
    <w:rsid w:val="006D6A84"/>
    <w:rsid w:val="006E21B2"/>
    <w:rsid w:val="00706527"/>
    <w:rsid w:val="00724B21"/>
    <w:rsid w:val="00736074"/>
    <w:rsid w:val="00745A48"/>
    <w:rsid w:val="00746748"/>
    <w:rsid w:val="007510E3"/>
    <w:rsid w:val="0076131D"/>
    <w:rsid w:val="00775316"/>
    <w:rsid w:val="00787542"/>
    <w:rsid w:val="00792255"/>
    <w:rsid w:val="00795692"/>
    <w:rsid w:val="007F5C8C"/>
    <w:rsid w:val="00812573"/>
    <w:rsid w:val="00830B23"/>
    <w:rsid w:val="00831C77"/>
    <w:rsid w:val="00833926"/>
    <w:rsid w:val="008430A2"/>
    <w:rsid w:val="00843386"/>
    <w:rsid w:val="0085485E"/>
    <w:rsid w:val="00856BA0"/>
    <w:rsid w:val="008604D4"/>
    <w:rsid w:val="008931BB"/>
    <w:rsid w:val="008C7DA4"/>
    <w:rsid w:val="008E0CD2"/>
    <w:rsid w:val="008E20E5"/>
    <w:rsid w:val="008F2459"/>
    <w:rsid w:val="009041C0"/>
    <w:rsid w:val="009161AD"/>
    <w:rsid w:val="00933AC1"/>
    <w:rsid w:val="00936141"/>
    <w:rsid w:val="00951561"/>
    <w:rsid w:val="00970683"/>
    <w:rsid w:val="009766BF"/>
    <w:rsid w:val="009770B3"/>
    <w:rsid w:val="009801BF"/>
    <w:rsid w:val="00981348"/>
    <w:rsid w:val="00982278"/>
    <w:rsid w:val="0098380B"/>
    <w:rsid w:val="009978F2"/>
    <w:rsid w:val="009A1D88"/>
    <w:rsid w:val="009B31B4"/>
    <w:rsid w:val="009C1F54"/>
    <w:rsid w:val="009C20D0"/>
    <w:rsid w:val="009D424F"/>
    <w:rsid w:val="009E478D"/>
    <w:rsid w:val="009E5D25"/>
    <w:rsid w:val="009F6BEC"/>
    <w:rsid w:val="00A369B6"/>
    <w:rsid w:val="00A64BF9"/>
    <w:rsid w:val="00A66533"/>
    <w:rsid w:val="00A67454"/>
    <w:rsid w:val="00A805BE"/>
    <w:rsid w:val="00A82000"/>
    <w:rsid w:val="00A87784"/>
    <w:rsid w:val="00A9432A"/>
    <w:rsid w:val="00AB62D9"/>
    <w:rsid w:val="00AD6ED1"/>
    <w:rsid w:val="00B0097C"/>
    <w:rsid w:val="00B374DA"/>
    <w:rsid w:val="00B42DC7"/>
    <w:rsid w:val="00B50AE1"/>
    <w:rsid w:val="00B5154B"/>
    <w:rsid w:val="00B53139"/>
    <w:rsid w:val="00B826B9"/>
    <w:rsid w:val="00B96353"/>
    <w:rsid w:val="00BB2B6A"/>
    <w:rsid w:val="00BB7D05"/>
    <w:rsid w:val="00BC413C"/>
    <w:rsid w:val="00BC5C2C"/>
    <w:rsid w:val="00BF6A2A"/>
    <w:rsid w:val="00C15FFD"/>
    <w:rsid w:val="00C25F7F"/>
    <w:rsid w:val="00C41800"/>
    <w:rsid w:val="00C46415"/>
    <w:rsid w:val="00C50F93"/>
    <w:rsid w:val="00C60D84"/>
    <w:rsid w:val="00C77808"/>
    <w:rsid w:val="00C96EF0"/>
    <w:rsid w:val="00CB2BBC"/>
    <w:rsid w:val="00CC73E5"/>
    <w:rsid w:val="00CD356A"/>
    <w:rsid w:val="00CD6B98"/>
    <w:rsid w:val="00CE56CB"/>
    <w:rsid w:val="00CE5C92"/>
    <w:rsid w:val="00CF3DE4"/>
    <w:rsid w:val="00D36FED"/>
    <w:rsid w:val="00D4067E"/>
    <w:rsid w:val="00D40982"/>
    <w:rsid w:val="00D52CF0"/>
    <w:rsid w:val="00D6007E"/>
    <w:rsid w:val="00D8436A"/>
    <w:rsid w:val="00D97D29"/>
    <w:rsid w:val="00D97FDD"/>
    <w:rsid w:val="00DA14CD"/>
    <w:rsid w:val="00DA162E"/>
    <w:rsid w:val="00DB5AFD"/>
    <w:rsid w:val="00DC4BC7"/>
    <w:rsid w:val="00DD0520"/>
    <w:rsid w:val="00E129D2"/>
    <w:rsid w:val="00E22D03"/>
    <w:rsid w:val="00E36445"/>
    <w:rsid w:val="00E428F9"/>
    <w:rsid w:val="00E44144"/>
    <w:rsid w:val="00E47D27"/>
    <w:rsid w:val="00E50829"/>
    <w:rsid w:val="00E75FB0"/>
    <w:rsid w:val="00E947E5"/>
    <w:rsid w:val="00EA662C"/>
    <w:rsid w:val="00EC1991"/>
    <w:rsid w:val="00EC2798"/>
    <w:rsid w:val="00EF31CD"/>
    <w:rsid w:val="00EF748E"/>
    <w:rsid w:val="00F5610B"/>
    <w:rsid w:val="00F76F18"/>
    <w:rsid w:val="00F876BE"/>
    <w:rsid w:val="00F932B1"/>
    <w:rsid w:val="00FB6F83"/>
    <w:rsid w:val="00FC1887"/>
    <w:rsid w:val="00FE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8D74D"/>
  <w15:chartTrackingRefBased/>
  <w15:docId w15:val="{31904303-FD2A-4E1C-9CBF-BDF09C3D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75FB0"/>
    <w:rPr>
      <w:i/>
      <w:iCs/>
    </w:rPr>
  </w:style>
  <w:style w:type="paragraph" w:styleId="a5">
    <w:name w:val="header"/>
    <w:basedOn w:val="a"/>
    <w:link w:val="a6"/>
    <w:uiPriority w:val="99"/>
    <w:unhideWhenUsed/>
    <w:rsid w:val="00904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41C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4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41C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6A2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6A2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F6A2A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6A2A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3850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5</TotalTime>
  <Pages>7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冰鑫</dc:creator>
  <cp:keywords/>
  <dc:description/>
  <cp:lastModifiedBy>冰鑫 龚</cp:lastModifiedBy>
  <cp:revision>128</cp:revision>
  <dcterms:created xsi:type="dcterms:W3CDTF">2023-05-03T12:21:00Z</dcterms:created>
  <dcterms:modified xsi:type="dcterms:W3CDTF">2023-12-17T19:22:00Z</dcterms:modified>
</cp:coreProperties>
</file>